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F35" w:rsidRPr="00D30E2D" w:rsidRDefault="00D30E2D" w:rsidP="00D30E2D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30E2D">
        <w:rPr>
          <w:rFonts w:ascii="Times New Roman" w:hAnsi="Times New Roman" w:cs="Times New Roman"/>
          <w:b/>
          <w:sz w:val="20"/>
          <w:szCs w:val="20"/>
        </w:rPr>
        <w:t xml:space="preserve">S1 Table. Candidate GRs in </w:t>
      </w:r>
      <w:r w:rsidRPr="00D30E2D">
        <w:rPr>
          <w:rFonts w:ascii="Times New Roman" w:hAnsi="Times New Roman" w:cs="Times New Roman"/>
          <w:b/>
          <w:i/>
          <w:sz w:val="20"/>
          <w:szCs w:val="20"/>
        </w:rPr>
        <w:t>P. rapae</w:t>
      </w:r>
      <w:r w:rsidRPr="00D30E2D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39"/>
        <w:gridCol w:w="1141"/>
        <w:gridCol w:w="873"/>
        <w:gridCol w:w="855"/>
        <w:gridCol w:w="489"/>
        <w:gridCol w:w="759"/>
        <w:gridCol w:w="1341"/>
        <w:gridCol w:w="688"/>
      </w:tblGrid>
      <w:tr w:rsidR="00D30E2D" w:rsidRPr="00D30E2D" w:rsidTr="00C912A4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enBank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RF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RF (aa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C</w:t>
            </w:r>
            <w:r w:rsidR="00D44CA1" w:rsidRPr="00D44CA1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dent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op blastx h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value</w:t>
            </w:r>
          </w:p>
        </w:tc>
      </w:tr>
      <w:tr w:rsidR="00D30E2D" w:rsidRPr="00D30E2D" w:rsidTr="00C912A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G519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CD39D0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0" w:name="OLE_LINK1"/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_004932263.1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CD39D0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D39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CD39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24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G519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CD39D0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_0115600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E-106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G519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250AE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50A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250A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21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1" w:name="OLE_LINK2"/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_011560061.1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250AE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50A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250A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55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D319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250AE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50A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250A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45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250AE" w:rsidP="00D3773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D3773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D30E2D"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2" w:name="OLE_LINK3"/>
            <w:bookmarkStart w:id="3" w:name="OLE_LINK4"/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3.1</w:t>
            </w:r>
            <w:bookmarkEnd w:id="2"/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250AE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250A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250A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3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468E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6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646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5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468E" w:rsidP="0006468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D30E2D"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468E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6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646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7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468E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  <w:r w:rsidR="00D30E2D"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468E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6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646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2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HJ735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468E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6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646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57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468E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46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646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5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09015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 w:rsidR="00D30E2D"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2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E-13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5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09015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D30E2D"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4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5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243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71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1243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5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09015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="00D30E2D"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4" w:name="OLE_LINK5"/>
            <w:bookmarkStart w:id="5" w:name="OLE_LINK6"/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8.1</w:t>
            </w:r>
            <w:bookmarkEnd w:id="4"/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3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_0012332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E-92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CD39D0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</w:t>
            </w:r>
            <w:r w:rsidR="00D30E2D"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HJ699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CD39D0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D39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CD39D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32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R037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7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57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90154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901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4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6447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  <w:r w:rsidR="00D30E2D"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6447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9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127307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2730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127307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2730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127307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2730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127307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2730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127307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2730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127307" w:rsidRDefault="00127307" w:rsidP="0012730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2730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  <w:r w:rsidR="00D30E2D" w:rsidRPr="0012730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127307" w:rsidRDefault="00127307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2730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QHB153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127307" w:rsidRDefault="00CF3B5A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6" w:name="_GoBack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Pr="0012730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bookmarkEnd w:id="6"/>
            <w:r w:rsidR="00127307" w:rsidRPr="0012730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67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_0125508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6447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3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_0125505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6447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4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6447" w:rsidP="0006644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 w:rsidR="00D30E2D"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7" w:name="OLE_LINK7"/>
            <w:bookmarkStart w:id="8" w:name="OLE_LINK8"/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3.1</w:t>
            </w:r>
            <w:bookmarkEnd w:id="7"/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6447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2</w:t>
            </w:r>
          </w:p>
        </w:tc>
      </w:tr>
      <w:tr w:rsidR="00D30E2D" w:rsidRPr="00D30E2D" w:rsidTr="00C912A4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9" w:name="OLE_LINK9"/>
            <w:bookmarkStart w:id="10" w:name="OLE_LINK10"/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AA06389.1</w:t>
            </w:r>
            <w:bookmarkEnd w:id="9"/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6447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6</w:t>
            </w:r>
          </w:p>
        </w:tc>
      </w:tr>
      <w:tr w:rsidR="00D30E2D" w:rsidRPr="00D30E2D" w:rsidTr="00C912A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apGr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T792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6447" w:rsidP="00066447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D30E2D"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D30E2D" w:rsidP="00D30E2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30E2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P_01156123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E2D" w:rsidRPr="00D30E2D" w:rsidRDefault="00066447" w:rsidP="00D3773E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Pr="0006644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43</w:t>
            </w:r>
          </w:p>
        </w:tc>
      </w:tr>
    </w:tbl>
    <w:p w:rsidR="00D30E2D" w:rsidRPr="00D44CA1" w:rsidRDefault="00D44CA1">
      <w:pPr>
        <w:rPr>
          <w:rFonts w:ascii="Times New Roman" w:hAnsi="Times New Roman" w:cs="Times New Roman"/>
          <w:sz w:val="20"/>
          <w:szCs w:val="20"/>
        </w:rPr>
      </w:pPr>
      <w:r w:rsidRPr="00D44CA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44CA1">
        <w:rPr>
          <w:rFonts w:ascii="Times New Roman" w:hAnsi="Times New Roman" w:cs="Times New Roman"/>
          <w:sz w:val="20"/>
          <w:szCs w:val="20"/>
        </w:rPr>
        <w:t>,</w:t>
      </w:r>
      <w:r w:rsidR="00D30E2D" w:rsidRPr="00D44CA1">
        <w:rPr>
          <w:rFonts w:ascii="Times New Roman" w:hAnsi="Times New Roman" w:cs="Times New Roman"/>
          <w:sz w:val="20"/>
          <w:szCs w:val="20"/>
        </w:rPr>
        <w:t xml:space="preserve"> Termination codon.</w:t>
      </w:r>
    </w:p>
    <w:sectPr w:rsidR="00D30E2D" w:rsidRPr="00D44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2C29" w:rsidRDefault="00E52C29" w:rsidP="00D30E2D">
      <w:r>
        <w:separator/>
      </w:r>
    </w:p>
  </w:endnote>
  <w:endnote w:type="continuationSeparator" w:id="0">
    <w:p w:rsidR="00E52C29" w:rsidRDefault="00E52C29" w:rsidP="00D30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2C29" w:rsidRDefault="00E52C29" w:rsidP="00D30E2D">
      <w:r>
        <w:separator/>
      </w:r>
    </w:p>
  </w:footnote>
  <w:footnote w:type="continuationSeparator" w:id="0">
    <w:p w:rsidR="00E52C29" w:rsidRDefault="00E52C29" w:rsidP="00D30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58F"/>
    <w:rsid w:val="000250AE"/>
    <w:rsid w:val="0006468E"/>
    <w:rsid w:val="00066447"/>
    <w:rsid w:val="00090154"/>
    <w:rsid w:val="00127307"/>
    <w:rsid w:val="006C1620"/>
    <w:rsid w:val="00805F35"/>
    <w:rsid w:val="009F6A93"/>
    <w:rsid w:val="00B6458F"/>
    <w:rsid w:val="00CD39D0"/>
    <w:rsid w:val="00CF3B5A"/>
    <w:rsid w:val="00D30E2D"/>
    <w:rsid w:val="00D3773E"/>
    <w:rsid w:val="00D44CA1"/>
    <w:rsid w:val="00E52C29"/>
    <w:rsid w:val="00F1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AC4B7"/>
  <w15:chartTrackingRefBased/>
  <w15:docId w15:val="{FDB6399A-1B56-49FE-BC3D-C7775A31C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0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0E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0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0E2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D39D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D39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ed</dc:creator>
  <cp:keywords/>
  <dc:description/>
  <cp:lastModifiedBy>Administered</cp:lastModifiedBy>
  <cp:revision>6</cp:revision>
  <dcterms:created xsi:type="dcterms:W3CDTF">2020-11-01T01:05:00Z</dcterms:created>
  <dcterms:modified xsi:type="dcterms:W3CDTF">2021-01-30T11:17:00Z</dcterms:modified>
</cp:coreProperties>
</file>